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97535</wp:posOffset>
                </wp:positionV>
                <wp:extent cx="8169910" cy="4420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442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551"/>
                              <w:gridCol w:w="2268"/>
                              <w:gridCol w:w="1701"/>
                              <w:gridCol w:w="1701"/>
                              <w:gridCol w:w="1843"/>
                              <w:gridCol w:w="1701"/>
                            </w:tblGrid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nzym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edicted activi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.C. numb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RNA copy number /ce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dpoA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rolyl oligopeptidase (PO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Peptid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4.21.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8504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Williams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 et al. </w:t>
                                  </w:r>
                                  <w:r>
                                    <w:rPr>
                                      <w:sz w:val="22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no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Inositol syntha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synth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5.5.1.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2317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Fischbach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 et al. </w:t>
                                  </w:r>
                                  <w:r>
                                    <w:rPr>
                                      <w:sz w:val="22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mpA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Inositol monophosphatase (IMPase)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phosphat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1.3.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20410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King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 et a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ppA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nositol polyphosphate phosphatase (IPPaseA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phosphatase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1.3.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6724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his wor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ppB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PPase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phosphatase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1.3.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899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his wor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Dd5P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nositol 5’phosphat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Inositol polyphosphate 5’-phosphatas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1.3.5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85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Loovers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 xml:space="preserve"> et al. </w:t>
                                  </w:r>
                                  <w:r>
                                    <w:rPr>
                                      <w:sz w:val="22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mipp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ultiple inositol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olyphosphate phosphatase (Mipp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2’/3’/6’ phosphat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3.1.3.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8644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his wor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pkA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nositol polyphosph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ultikinase (IpkA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(1,4,5)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</w:rPr>
                                    <w:t>-3’/6’ kinase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2.7.1.1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20361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his wor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ipkB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Ipk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</w:rPr>
                                    <w:t>Ins(1,3,4)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</w:rPr>
                                    <w:t>-5’/6’-kinase / Ins(3,4,5,6)P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</w:rPr>
                                    <w:t>-1’ kinase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E.C. 2.7.1.1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19052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his work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  <w:t>rnlA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itochondrial larg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ubunit rRN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DB023748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348.1pt;mso-wrap-distance-left:9pt;mso-wrap-distance-right:9pt;mso-wrap-distance-top:0pt;mso-wrap-distance-bottom:0pt;margin-top:47.05pt;mso-position-vertical-relative:page;margin-left:27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551"/>
                        <w:gridCol w:w="2268"/>
                        <w:gridCol w:w="1701"/>
                        <w:gridCol w:w="1701"/>
                        <w:gridCol w:w="1843"/>
                        <w:gridCol w:w="1701"/>
                      </w:tblGrid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nzym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edicted activit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.C. numb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RNA copy number /cell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dpoA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rolyl oligopeptidase (PO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Peptidas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4.21.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8504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Williams</w:t>
                            </w:r>
                            <w:r>
                              <w:rPr>
                                <w:i/>
                                <w:sz w:val="22"/>
                              </w:rPr>
                              <w:t xml:space="preserve"> et al. </w:t>
                            </w:r>
                            <w:r>
                              <w:rPr>
                                <w:sz w:val="22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no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Inositol synthas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2"/>
                              </w:rPr>
                              <w:t xml:space="preserve"> synth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5.5.1.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23171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Fischbach</w:t>
                            </w:r>
                            <w:r>
                              <w:rPr>
                                <w:i/>
                                <w:sz w:val="22"/>
                              </w:rPr>
                              <w:t xml:space="preserve"> et al. </w:t>
                            </w:r>
                            <w:r>
                              <w:rPr>
                                <w:sz w:val="22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mpA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Inositol monophosphatase (IMPase) 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22"/>
                              </w:rPr>
                              <w:t xml:space="preserve"> phosphat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1.3.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20410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King</w:t>
                            </w:r>
                            <w:r>
                              <w:rPr>
                                <w:i/>
                                <w:sz w:val="22"/>
                              </w:rPr>
                              <w:t xml:space="preserve"> et a</w:t>
                            </w:r>
                            <w:r>
                              <w:rPr>
                                <w:sz w:val="22"/>
                              </w:rPr>
                              <w:t xml:space="preserve">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614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ppA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ositol polyphosphate phosphatase (IPPaseA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 xml:space="preserve"> phosphatase*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1.3.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6724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his work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ppB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PPase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 xml:space="preserve"> phosphatase*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1.3.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8992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his work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Dd5P3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ositol 5’phosphatas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Inositol polyphosphate 5’-phosphatas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1.3.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85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Loovers</w:t>
                            </w:r>
                            <w:r>
                              <w:rPr>
                                <w:i/>
                                <w:sz w:val="22"/>
                              </w:rPr>
                              <w:t xml:space="preserve"> et al. </w:t>
                            </w:r>
                            <w:r>
                              <w:rPr>
                                <w:sz w:val="22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mipp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ultiple inositol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lyphosphate phosphatase (Mipp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sz w:val="22"/>
                              </w:rPr>
                              <w:t xml:space="preserve"> 2’/3’/6’ phosphatas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3.1.3.6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8644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his work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pkA1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ositol polyphosphat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ultikinase (IpkA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(1,4,5)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-3’/6’ kinase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2.7.1.15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20361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his work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ipkB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pk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</w:rPr>
                              <w:t>Ins(1,3,4)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-5’/6’-kinase / Ins(3,4,5,6)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22"/>
                              </w:rPr>
                              <w:t>-1’ kinase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.C. 2.7.1.1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19052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his work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  <w:t>rnlA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itochondrial larg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ubunit rRN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DB023748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70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. Summary of the genes identified and manipulated in this study.  </w:t>
      </w:r>
      <w:r>
        <w:rPr/>
        <w:t>mRNA copy number was determined by quantitative RT-PCR, by using  a calibration curve generated from plasmid clones of each gene, assuming that 1% of total RNA is mRNA.  The activity of genes marked * is predicted by homology with characterised enzymes from other species.</w:t>
      </w:r>
    </w:p>
    <w:p>
      <w:pPr>
        <w:pStyle w:val="Normal"/>
        <w:rPr/>
      </w:pPr>
      <w:r>
        <w:rPr/>
      </w:r>
    </w:p>
    <w:p>
      <w:pPr>
        <w:pStyle w:val="Normal"/>
        <w:ind w:left="142" w:hanging="0"/>
        <w:jc w:val="both"/>
        <w:rPr/>
      </w:pPr>
      <w:r>
        <w:rPr/>
        <w:t xml:space="preserve">[Williams RS, Eames M, Ryves WJ, Viggars J, Harwood AJ (1999) EMBO J 18: 2734-2745; Fischbach A, Adelt S, Muller A, Vogel G (2006) Biochem J. </w:t>
      </w:r>
      <w:r>
        <w:rPr>
          <w:rFonts w:cs="Frutiger-Roman;Times New Roman"/>
          <w:szCs w:val="12"/>
          <w:lang w:val="en-US" w:bidi="en-US"/>
        </w:rPr>
        <w:t>397:509–518.</w:t>
      </w:r>
      <w:r>
        <w:rPr/>
        <w:t>; King JS, Teo R, Ryves J, Reddy JV, Peters O, Harwood, AJ. (2009) Dis Model Mech 2: 306-312.;  Loovers HM, Veenstra K, Snippe H, Pesesse X, Erneux C, et al. (2003) J Biol Chem 278: 5652-5658]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sonsubheading1">
    <w:name w:val="Jason subheading1"/>
    <w:basedOn w:val="Normal"/>
    <w:qFormat/>
    <w:pPr/>
    <w:rPr>
      <w:rFonts w:ascii="Times" w:hAnsi="Times" w:eastAsia="Times" w:cs="Times"/>
      <w:b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00:03:00Z</dcterms:created>
  <dc:creator>Office 2004 Test Drive User</dc:creator>
  <dc:description/>
  <cp:keywords/>
  <dc:language>en-US</dc:language>
  <cp:lastModifiedBy>Adrian Harwood</cp:lastModifiedBy>
  <cp:lastPrinted>2010-03-15T11:53:00Z</cp:lastPrinted>
  <dcterms:modified xsi:type="dcterms:W3CDTF">2010-03-15T11:54:00Z</dcterms:modified>
  <cp:revision>11</cp:revision>
  <dc:subject/>
  <dc:title>Gene</dc:title>
</cp:coreProperties>
</file>